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14058" w14:textId="5AC0E0A5" w:rsidR="008771CF" w:rsidRPr="00091674" w:rsidRDefault="00091674" w:rsidP="00C63AC2">
      <w:pPr>
        <w:pStyle w:val="FiguresList"/>
        <w:rPr>
          <w:sz w:val="24"/>
          <w:szCs w:val="24"/>
          <w:lang w:val="en-AU"/>
        </w:rPr>
      </w:pPr>
      <w:r w:rsidRPr="00091674">
        <w:rPr>
          <w:sz w:val="24"/>
          <w:szCs w:val="24"/>
          <w:lang w:val="en-AU"/>
        </w:rPr>
        <w:t>Appendix B. Telehealth platform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583"/>
      </w:tblGrid>
      <w:tr w:rsidR="00091674" w:rsidRPr="00091674" w14:paraId="31FBB693" w14:textId="77777777" w:rsidTr="00091674">
        <w:tc>
          <w:tcPr>
            <w:tcW w:w="4508" w:type="dxa"/>
          </w:tcPr>
          <w:p w14:paraId="77CC68D5" w14:textId="24452310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091674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Platform (n=87)</w:t>
            </w:r>
          </w:p>
        </w:tc>
        <w:tc>
          <w:tcPr>
            <w:tcW w:w="1583" w:type="dxa"/>
          </w:tcPr>
          <w:p w14:paraId="77DE9B60" w14:textId="36CBF7FD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091674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n (%)</w:t>
            </w:r>
          </w:p>
        </w:tc>
      </w:tr>
      <w:tr w:rsidR="00091674" w:rsidRPr="00091674" w14:paraId="224DACAE" w14:textId="77777777" w:rsidTr="00091674">
        <w:tc>
          <w:tcPr>
            <w:tcW w:w="4508" w:type="dxa"/>
          </w:tcPr>
          <w:p w14:paraId="28A9AA7C" w14:textId="132AD910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91674">
              <w:rPr>
                <w:rFonts w:ascii="Times New Roman" w:hAnsi="Times New Roman" w:cs="Times New Roman"/>
                <w:i w:val="0"/>
                <w:sz w:val="24"/>
                <w:szCs w:val="24"/>
              </w:rPr>
              <w:t>Acano</w:t>
            </w:r>
          </w:p>
        </w:tc>
        <w:tc>
          <w:tcPr>
            <w:tcW w:w="1583" w:type="dxa"/>
          </w:tcPr>
          <w:p w14:paraId="0FFE1A8F" w14:textId="203AFC2B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5DDC8C0C" w14:textId="77777777" w:rsidTr="00091674">
        <w:tc>
          <w:tcPr>
            <w:tcW w:w="4508" w:type="dxa"/>
          </w:tcPr>
          <w:p w14:paraId="2097F341" w14:textId="3A3703C0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91674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dobe </w:t>
            </w:r>
            <w:r w:rsidR="00367BDA">
              <w:rPr>
                <w:rFonts w:ascii="Times New Roman" w:hAnsi="Times New Roman" w:cs="Times New Roman"/>
                <w:i w:val="0"/>
                <w:sz w:val="24"/>
                <w:szCs w:val="24"/>
              </w:rPr>
              <w:t>C</w:t>
            </w:r>
            <w:r w:rsidRPr="00091674">
              <w:rPr>
                <w:rFonts w:ascii="Times New Roman" w:hAnsi="Times New Roman" w:cs="Times New Roman"/>
                <w:i w:val="0"/>
                <w:sz w:val="24"/>
                <w:szCs w:val="24"/>
              </w:rPr>
              <w:t>onnect</w:t>
            </w:r>
          </w:p>
        </w:tc>
        <w:tc>
          <w:tcPr>
            <w:tcW w:w="1583" w:type="dxa"/>
          </w:tcPr>
          <w:p w14:paraId="005BD3E4" w14:textId="2C0E3821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25E6DF9E" w14:textId="77777777" w:rsidTr="00091674">
        <w:tc>
          <w:tcPr>
            <w:tcW w:w="4508" w:type="dxa"/>
          </w:tcPr>
          <w:p w14:paraId="70F5875E" w14:textId="4F275075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merican </w:t>
            </w:r>
            <w:r w:rsidR="00367BDA">
              <w:rPr>
                <w:rFonts w:ascii="Times New Roman" w:hAnsi="Times New Roman" w:cs="Times New Roman"/>
                <w:i w:val="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ell </w:t>
            </w:r>
            <w:r w:rsidR="00367BDA">
              <w:rPr>
                <w:rFonts w:ascii="Times New Roman" w:hAnsi="Times New Roman" w:cs="Times New Roman"/>
                <w:i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atform</w:t>
            </w:r>
          </w:p>
        </w:tc>
        <w:tc>
          <w:tcPr>
            <w:tcW w:w="1583" w:type="dxa"/>
          </w:tcPr>
          <w:p w14:paraId="165715AA" w14:textId="388C05C8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2D6AD1D1" w14:textId="77777777" w:rsidTr="00091674">
        <w:tc>
          <w:tcPr>
            <w:tcW w:w="4508" w:type="dxa"/>
          </w:tcPr>
          <w:p w14:paraId="251D8778" w14:textId="26D85C9C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Avizia</w:t>
            </w:r>
            <w:proofErr w:type="spellEnd"/>
          </w:p>
        </w:tc>
        <w:tc>
          <w:tcPr>
            <w:tcW w:w="1583" w:type="dxa"/>
          </w:tcPr>
          <w:p w14:paraId="78E2BC9D" w14:textId="6EC6A18B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66E81016" w14:textId="77777777" w:rsidTr="00091674">
        <w:tc>
          <w:tcPr>
            <w:tcW w:w="4508" w:type="dxa"/>
          </w:tcPr>
          <w:p w14:paraId="75FFFF49" w14:textId="12D30595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Bespoke closed secure system</w:t>
            </w:r>
          </w:p>
        </w:tc>
        <w:tc>
          <w:tcPr>
            <w:tcW w:w="1583" w:type="dxa"/>
          </w:tcPr>
          <w:p w14:paraId="78F194D8" w14:textId="5530542C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13E900B8" w14:textId="77777777" w:rsidTr="00091674">
        <w:tc>
          <w:tcPr>
            <w:tcW w:w="4508" w:type="dxa"/>
          </w:tcPr>
          <w:p w14:paraId="6FBE124D" w14:textId="4F078119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BlueJay</w:t>
            </w:r>
            <w:proofErr w:type="spellEnd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engage</w:t>
            </w:r>
          </w:p>
        </w:tc>
        <w:tc>
          <w:tcPr>
            <w:tcW w:w="1583" w:type="dxa"/>
          </w:tcPr>
          <w:p w14:paraId="69D10CE8" w14:textId="3A19ED6F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7AEAE81F" w14:textId="77777777" w:rsidTr="00091674">
        <w:tc>
          <w:tcPr>
            <w:tcW w:w="4508" w:type="dxa"/>
          </w:tcPr>
          <w:p w14:paraId="6CCD3D8D" w14:textId="506859AC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Cisco </w:t>
            </w: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ebEx</w:t>
            </w:r>
            <w:proofErr w:type="spellEnd"/>
          </w:p>
        </w:tc>
        <w:tc>
          <w:tcPr>
            <w:tcW w:w="1583" w:type="dxa"/>
          </w:tcPr>
          <w:p w14:paraId="18BF3898" w14:textId="0FB67FD0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61560311" w14:textId="77777777" w:rsidTr="00091674">
        <w:tc>
          <w:tcPr>
            <w:tcW w:w="4508" w:type="dxa"/>
          </w:tcPr>
          <w:p w14:paraId="20D7E35A" w14:textId="3B55D1DD" w:rsidR="00091674" w:rsidRP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also</w:t>
            </w:r>
            <w:proofErr w:type="spellEnd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Health Solution</w:t>
            </w:r>
          </w:p>
        </w:tc>
        <w:tc>
          <w:tcPr>
            <w:tcW w:w="1583" w:type="dxa"/>
          </w:tcPr>
          <w:p w14:paraId="1539B15D" w14:textId="675202C9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0AE37AA6" w14:textId="77777777" w:rsidTr="00091674">
        <w:tc>
          <w:tcPr>
            <w:tcW w:w="4508" w:type="dxa"/>
          </w:tcPr>
          <w:p w14:paraId="1CDD6C9C" w14:textId="2A465806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ISKO-tool</w:t>
            </w:r>
          </w:p>
        </w:tc>
        <w:tc>
          <w:tcPr>
            <w:tcW w:w="1583" w:type="dxa"/>
          </w:tcPr>
          <w:p w14:paraId="759C5E88" w14:textId="5041CA03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0DF4B9EA" w14:textId="77777777" w:rsidTr="00091674">
        <w:tc>
          <w:tcPr>
            <w:tcW w:w="4508" w:type="dxa"/>
          </w:tcPr>
          <w:p w14:paraId="031655C4" w14:textId="4B145FBF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oxy.me</w:t>
            </w:r>
          </w:p>
        </w:tc>
        <w:tc>
          <w:tcPr>
            <w:tcW w:w="1583" w:type="dxa"/>
          </w:tcPr>
          <w:p w14:paraId="0AE4FE19" w14:textId="06EFABA3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00604ACB" w14:textId="77777777" w:rsidTr="00091674">
        <w:tc>
          <w:tcPr>
            <w:tcW w:w="4508" w:type="dxa"/>
          </w:tcPr>
          <w:p w14:paraId="032CD829" w14:textId="4DBE0E7A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eHAB</w:t>
            </w:r>
            <w:proofErr w:type="spellEnd"/>
          </w:p>
        </w:tc>
        <w:tc>
          <w:tcPr>
            <w:tcW w:w="1583" w:type="dxa"/>
          </w:tcPr>
          <w:p w14:paraId="6A6D5B9B" w14:textId="43DB2889" w:rsidR="00091674" w:rsidRP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7 (8)</w:t>
            </w:r>
          </w:p>
        </w:tc>
      </w:tr>
      <w:tr w:rsidR="00091674" w:rsidRPr="00091674" w14:paraId="2A115D7F" w14:textId="77777777" w:rsidTr="00091674">
        <w:tc>
          <w:tcPr>
            <w:tcW w:w="4508" w:type="dxa"/>
          </w:tcPr>
          <w:p w14:paraId="048CED6B" w14:textId="629E7D02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Google Meet</w:t>
            </w:r>
          </w:p>
        </w:tc>
        <w:tc>
          <w:tcPr>
            <w:tcW w:w="1583" w:type="dxa"/>
          </w:tcPr>
          <w:p w14:paraId="2D7CDC04" w14:textId="4C9A33C2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3 (3)</w:t>
            </w:r>
          </w:p>
        </w:tc>
      </w:tr>
      <w:tr w:rsidR="00091674" w:rsidRPr="00091674" w14:paraId="240CF897" w14:textId="77777777" w:rsidTr="00091674">
        <w:tc>
          <w:tcPr>
            <w:tcW w:w="4508" w:type="dxa"/>
          </w:tcPr>
          <w:p w14:paraId="75B9E600" w14:textId="195178EC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ifesize</w:t>
            </w:r>
          </w:p>
        </w:tc>
        <w:tc>
          <w:tcPr>
            <w:tcW w:w="1583" w:type="dxa"/>
          </w:tcPr>
          <w:p w14:paraId="77B98AC1" w14:textId="63D38020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2 (2)</w:t>
            </w:r>
          </w:p>
        </w:tc>
      </w:tr>
      <w:tr w:rsidR="00091674" w:rsidRPr="00091674" w14:paraId="128462E1" w14:textId="77777777" w:rsidTr="00091674">
        <w:tc>
          <w:tcPr>
            <w:tcW w:w="4508" w:type="dxa"/>
          </w:tcPr>
          <w:p w14:paraId="679C66D6" w14:textId="599EAB69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ive On</w:t>
            </w:r>
          </w:p>
        </w:tc>
        <w:tc>
          <w:tcPr>
            <w:tcW w:w="1583" w:type="dxa"/>
          </w:tcPr>
          <w:p w14:paraId="76220771" w14:textId="339837D3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61411036" w14:textId="77777777" w:rsidTr="00091674">
        <w:tc>
          <w:tcPr>
            <w:tcW w:w="4508" w:type="dxa"/>
          </w:tcPr>
          <w:p w14:paraId="09B50E94" w14:textId="1590C307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icrosoft Teams</w:t>
            </w:r>
          </w:p>
        </w:tc>
        <w:tc>
          <w:tcPr>
            <w:tcW w:w="1583" w:type="dxa"/>
          </w:tcPr>
          <w:p w14:paraId="01FCFB4B" w14:textId="4B961F97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2 (2)</w:t>
            </w:r>
          </w:p>
        </w:tc>
      </w:tr>
      <w:tr w:rsidR="00091674" w:rsidRPr="00091674" w14:paraId="758874E3" w14:textId="77777777" w:rsidTr="00091674">
        <w:tc>
          <w:tcPr>
            <w:tcW w:w="4508" w:type="dxa"/>
          </w:tcPr>
          <w:p w14:paraId="2C8D6807" w14:textId="733EEF1E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Not reported</w:t>
            </w:r>
          </w:p>
        </w:tc>
        <w:tc>
          <w:tcPr>
            <w:tcW w:w="1583" w:type="dxa"/>
          </w:tcPr>
          <w:p w14:paraId="47DC9D39" w14:textId="72C15D6F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7</w:t>
            </w:r>
          </w:p>
        </w:tc>
      </w:tr>
      <w:tr w:rsidR="00091674" w:rsidRPr="00091674" w14:paraId="120366E5" w14:textId="77777777" w:rsidTr="00091674">
        <w:tc>
          <w:tcPr>
            <w:tcW w:w="4508" w:type="dxa"/>
          </w:tcPr>
          <w:p w14:paraId="36C021BF" w14:textId="619A8028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Omada Health</w:t>
            </w:r>
          </w:p>
        </w:tc>
        <w:tc>
          <w:tcPr>
            <w:tcW w:w="1583" w:type="dxa"/>
          </w:tcPr>
          <w:p w14:paraId="03DB6020" w14:textId="71A2688D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7070EB8B" w14:textId="77777777" w:rsidTr="00091674">
        <w:tc>
          <w:tcPr>
            <w:tcW w:w="4508" w:type="dxa"/>
          </w:tcPr>
          <w:p w14:paraId="3B99C488" w14:textId="41F09A19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hysitrack</w:t>
            </w:r>
            <w:proofErr w:type="spellEnd"/>
          </w:p>
        </w:tc>
        <w:tc>
          <w:tcPr>
            <w:tcW w:w="1583" w:type="dxa"/>
          </w:tcPr>
          <w:p w14:paraId="15156283" w14:textId="7E91CD53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778D029E" w14:textId="77777777" w:rsidTr="00091674">
        <w:tc>
          <w:tcPr>
            <w:tcW w:w="4508" w:type="dxa"/>
          </w:tcPr>
          <w:p w14:paraId="2F132C78" w14:textId="31334BCB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olar Flow</w:t>
            </w:r>
          </w:p>
        </w:tc>
        <w:tc>
          <w:tcPr>
            <w:tcW w:w="1583" w:type="dxa"/>
          </w:tcPr>
          <w:p w14:paraId="0D9DBDF4" w14:textId="3A7EDCC4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1028E26F" w14:textId="77777777" w:rsidTr="00091674">
        <w:tc>
          <w:tcPr>
            <w:tcW w:w="4508" w:type="dxa"/>
          </w:tcPr>
          <w:p w14:paraId="14EE133D" w14:textId="0CD03F19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reEMPT</w:t>
            </w:r>
            <w:proofErr w:type="spellEnd"/>
          </w:p>
        </w:tc>
        <w:tc>
          <w:tcPr>
            <w:tcW w:w="1583" w:type="dxa"/>
          </w:tcPr>
          <w:p w14:paraId="0C64C010" w14:textId="729AA148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6036BE26" w14:textId="77777777" w:rsidTr="00091674">
        <w:tc>
          <w:tcPr>
            <w:tcW w:w="4508" w:type="dxa"/>
          </w:tcPr>
          <w:p w14:paraId="389AE6B8" w14:textId="6AE1545A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IMEOX</w:t>
            </w:r>
          </w:p>
        </w:tc>
        <w:tc>
          <w:tcPr>
            <w:tcW w:w="1583" w:type="dxa"/>
          </w:tcPr>
          <w:p w14:paraId="2991FA29" w14:textId="312A34ED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7E489727" w14:textId="77777777" w:rsidTr="00091674">
        <w:tc>
          <w:tcPr>
            <w:tcW w:w="4508" w:type="dxa"/>
          </w:tcPr>
          <w:p w14:paraId="3F78D814" w14:textId="64B8A4F2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kype</w:t>
            </w:r>
          </w:p>
        </w:tc>
        <w:tc>
          <w:tcPr>
            <w:tcW w:w="1583" w:type="dxa"/>
          </w:tcPr>
          <w:p w14:paraId="1A0649C4" w14:textId="707C2BBE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9 (10)</w:t>
            </w:r>
          </w:p>
        </w:tc>
      </w:tr>
      <w:tr w:rsidR="00091674" w:rsidRPr="00091674" w14:paraId="7E889CC0" w14:textId="77777777" w:rsidTr="00091674">
        <w:tc>
          <w:tcPr>
            <w:tcW w:w="4508" w:type="dxa"/>
          </w:tcPr>
          <w:p w14:paraId="46A6CA3B" w14:textId="483776AD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lePTsys</w:t>
            </w:r>
            <w:proofErr w:type="spellEnd"/>
          </w:p>
        </w:tc>
        <w:tc>
          <w:tcPr>
            <w:tcW w:w="1583" w:type="dxa"/>
          </w:tcPr>
          <w:p w14:paraId="07A921F6" w14:textId="3B3D45FC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718DBA46" w14:textId="77777777" w:rsidTr="00091674">
        <w:tc>
          <w:tcPr>
            <w:tcW w:w="4508" w:type="dxa"/>
          </w:tcPr>
          <w:p w14:paraId="1C4933D6" w14:textId="2D39BBA9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leRiab</w:t>
            </w:r>
            <w:proofErr w:type="spellEnd"/>
          </w:p>
        </w:tc>
        <w:tc>
          <w:tcPr>
            <w:tcW w:w="1583" w:type="dxa"/>
          </w:tcPr>
          <w:p w14:paraId="3F566C83" w14:textId="38B29EE0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018A425F" w14:textId="77777777" w:rsidTr="00091674">
        <w:tc>
          <w:tcPr>
            <w:tcW w:w="4508" w:type="dxa"/>
          </w:tcPr>
          <w:p w14:paraId="4F9B8C27" w14:textId="5F7DC200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raplus</w:t>
            </w:r>
            <w:proofErr w:type="spellEnd"/>
          </w:p>
        </w:tc>
        <w:tc>
          <w:tcPr>
            <w:tcW w:w="1583" w:type="dxa"/>
          </w:tcPr>
          <w:p w14:paraId="1D5C85EB" w14:textId="3785D868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5ABEFD94" w14:textId="77777777" w:rsidTr="00091674">
        <w:tc>
          <w:tcPr>
            <w:tcW w:w="4508" w:type="dxa"/>
          </w:tcPr>
          <w:p w14:paraId="21E02525" w14:textId="310C1AB1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Vidyo</w:t>
            </w:r>
            <w:proofErr w:type="spellEnd"/>
          </w:p>
        </w:tc>
        <w:tc>
          <w:tcPr>
            <w:tcW w:w="1583" w:type="dxa"/>
          </w:tcPr>
          <w:p w14:paraId="2EFDD41C" w14:textId="24CBF03D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2919268D" w14:textId="77777777" w:rsidTr="00091674">
        <w:tc>
          <w:tcPr>
            <w:tcW w:w="4508" w:type="dxa"/>
          </w:tcPr>
          <w:p w14:paraId="049C0B24" w14:textId="632DBF8C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lastRenderedPageBreak/>
              <w:t>Vsee</w:t>
            </w:r>
            <w:proofErr w:type="spellEnd"/>
          </w:p>
        </w:tc>
        <w:tc>
          <w:tcPr>
            <w:tcW w:w="1583" w:type="dxa"/>
          </w:tcPr>
          <w:p w14:paraId="71641F7E" w14:textId="36FDF665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2 (2)</w:t>
            </w:r>
          </w:p>
        </w:tc>
      </w:tr>
      <w:tr w:rsidR="00091674" w:rsidRPr="00091674" w14:paraId="7E4BB0E8" w14:textId="77777777" w:rsidTr="00091674">
        <w:tc>
          <w:tcPr>
            <w:tcW w:w="4508" w:type="dxa"/>
          </w:tcPr>
          <w:p w14:paraId="1E9C8F26" w14:textId="677EE0EC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ebex</w:t>
            </w:r>
          </w:p>
        </w:tc>
        <w:tc>
          <w:tcPr>
            <w:tcW w:w="1583" w:type="dxa"/>
          </w:tcPr>
          <w:p w14:paraId="772C6C82" w14:textId="3ECC2190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50321787" w14:textId="77777777" w:rsidTr="00091674">
        <w:tc>
          <w:tcPr>
            <w:tcW w:w="4508" w:type="dxa"/>
          </w:tcPr>
          <w:p w14:paraId="16704717" w14:textId="2D820A3F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hatsApp</w:t>
            </w:r>
          </w:p>
        </w:tc>
        <w:tc>
          <w:tcPr>
            <w:tcW w:w="1583" w:type="dxa"/>
          </w:tcPr>
          <w:p w14:paraId="6C63EAC2" w14:textId="76E3BEA0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0 (11)</w:t>
            </w:r>
          </w:p>
        </w:tc>
      </w:tr>
      <w:tr w:rsidR="00091674" w:rsidRPr="00091674" w14:paraId="6D24156C" w14:textId="77777777" w:rsidTr="00091674">
        <w:tc>
          <w:tcPr>
            <w:tcW w:w="4508" w:type="dxa"/>
          </w:tcPr>
          <w:p w14:paraId="16F6EEA5" w14:textId="1210DAFC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ormhole Web Conference</w:t>
            </w:r>
          </w:p>
        </w:tc>
        <w:tc>
          <w:tcPr>
            <w:tcW w:w="1583" w:type="dxa"/>
          </w:tcPr>
          <w:p w14:paraId="1A2DE12C" w14:textId="38305D24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1 (1)</w:t>
            </w:r>
          </w:p>
        </w:tc>
      </w:tr>
      <w:tr w:rsidR="00091674" w:rsidRPr="00091674" w14:paraId="7951AEDD" w14:textId="77777777" w:rsidTr="00091674">
        <w:tc>
          <w:tcPr>
            <w:tcW w:w="4508" w:type="dxa"/>
          </w:tcPr>
          <w:p w14:paraId="1239778B" w14:textId="74E234AB" w:rsidR="00091674" w:rsidRDefault="00091674" w:rsidP="00091674">
            <w:pPr>
              <w:pStyle w:val="Caption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Zoom</w:t>
            </w:r>
          </w:p>
        </w:tc>
        <w:tc>
          <w:tcPr>
            <w:tcW w:w="1583" w:type="dxa"/>
          </w:tcPr>
          <w:p w14:paraId="41ABDD32" w14:textId="12D71BED" w:rsidR="00091674" w:rsidRDefault="00091674" w:rsidP="00091674">
            <w:pPr>
              <w:pStyle w:val="Caption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30 (34)</w:t>
            </w:r>
          </w:p>
        </w:tc>
      </w:tr>
    </w:tbl>
    <w:p w14:paraId="565E4431" w14:textId="77777777" w:rsidR="00091674" w:rsidRPr="00091674" w:rsidRDefault="00091674" w:rsidP="00091674">
      <w:pPr>
        <w:pStyle w:val="Caption"/>
      </w:pPr>
    </w:p>
    <w:sectPr w:rsidR="00091674" w:rsidRPr="00091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74"/>
    <w:rsid w:val="00012DD5"/>
    <w:rsid w:val="00017C97"/>
    <w:rsid w:val="00037F7F"/>
    <w:rsid w:val="0004206D"/>
    <w:rsid w:val="00045EBC"/>
    <w:rsid w:val="0004676F"/>
    <w:rsid w:val="000546B6"/>
    <w:rsid w:val="00067616"/>
    <w:rsid w:val="000708C0"/>
    <w:rsid w:val="00070EC5"/>
    <w:rsid w:val="000722D8"/>
    <w:rsid w:val="00073E36"/>
    <w:rsid w:val="000800C3"/>
    <w:rsid w:val="000834D1"/>
    <w:rsid w:val="000903BF"/>
    <w:rsid w:val="00091674"/>
    <w:rsid w:val="0009266F"/>
    <w:rsid w:val="00094C1C"/>
    <w:rsid w:val="000A1E3E"/>
    <w:rsid w:val="000A518A"/>
    <w:rsid w:val="000A558E"/>
    <w:rsid w:val="000A58C7"/>
    <w:rsid w:val="000B1041"/>
    <w:rsid w:val="000B412E"/>
    <w:rsid w:val="000B57B5"/>
    <w:rsid w:val="000B73E6"/>
    <w:rsid w:val="000C1B89"/>
    <w:rsid w:val="000C5C77"/>
    <w:rsid w:val="000C7172"/>
    <w:rsid w:val="000D2054"/>
    <w:rsid w:val="000D7F34"/>
    <w:rsid w:val="000E590D"/>
    <w:rsid w:val="000E6E2E"/>
    <w:rsid w:val="000F5CF6"/>
    <w:rsid w:val="00106446"/>
    <w:rsid w:val="0010787F"/>
    <w:rsid w:val="00107DDD"/>
    <w:rsid w:val="001125F0"/>
    <w:rsid w:val="00114400"/>
    <w:rsid w:val="001160EA"/>
    <w:rsid w:val="00125666"/>
    <w:rsid w:val="00132F00"/>
    <w:rsid w:val="0013723B"/>
    <w:rsid w:val="00143F9E"/>
    <w:rsid w:val="00157EB8"/>
    <w:rsid w:val="0016294D"/>
    <w:rsid w:val="001707B6"/>
    <w:rsid w:val="00170D53"/>
    <w:rsid w:val="00171E54"/>
    <w:rsid w:val="00173A17"/>
    <w:rsid w:val="00173E1E"/>
    <w:rsid w:val="00176F9E"/>
    <w:rsid w:val="00181D0F"/>
    <w:rsid w:val="0018600D"/>
    <w:rsid w:val="0018739F"/>
    <w:rsid w:val="0019505B"/>
    <w:rsid w:val="00196AB3"/>
    <w:rsid w:val="00196F0B"/>
    <w:rsid w:val="00197502"/>
    <w:rsid w:val="001B276A"/>
    <w:rsid w:val="001B5903"/>
    <w:rsid w:val="001B6846"/>
    <w:rsid w:val="001C2C2A"/>
    <w:rsid w:val="001D4E68"/>
    <w:rsid w:val="001F0968"/>
    <w:rsid w:val="0020007E"/>
    <w:rsid w:val="00201B8C"/>
    <w:rsid w:val="0021269D"/>
    <w:rsid w:val="002172A3"/>
    <w:rsid w:val="00223B7C"/>
    <w:rsid w:val="00231FE2"/>
    <w:rsid w:val="002344D9"/>
    <w:rsid w:val="00235A9B"/>
    <w:rsid w:val="002405EB"/>
    <w:rsid w:val="002452AA"/>
    <w:rsid w:val="0024543C"/>
    <w:rsid w:val="00252DCB"/>
    <w:rsid w:val="0025575B"/>
    <w:rsid w:val="002567E6"/>
    <w:rsid w:val="00256965"/>
    <w:rsid w:val="00262C40"/>
    <w:rsid w:val="002757F8"/>
    <w:rsid w:val="00275FB4"/>
    <w:rsid w:val="00277139"/>
    <w:rsid w:val="00280C41"/>
    <w:rsid w:val="00285667"/>
    <w:rsid w:val="00292085"/>
    <w:rsid w:val="002A0CA4"/>
    <w:rsid w:val="002A7B0F"/>
    <w:rsid w:val="002B09DE"/>
    <w:rsid w:val="002B1915"/>
    <w:rsid w:val="002B2047"/>
    <w:rsid w:val="002B55DB"/>
    <w:rsid w:val="002D3474"/>
    <w:rsid w:val="002D71D4"/>
    <w:rsid w:val="002F1E65"/>
    <w:rsid w:val="002F621B"/>
    <w:rsid w:val="00301EB6"/>
    <w:rsid w:val="00304885"/>
    <w:rsid w:val="0030757B"/>
    <w:rsid w:val="003248E1"/>
    <w:rsid w:val="00334A6D"/>
    <w:rsid w:val="0033508B"/>
    <w:rsid w:val="0034266E"/>
    <w:rsid w:val="00347329"/>
    <w:rsid w:val="003474F2"/>
    <w:rsid w:val="00355A5D"/>
    <w:rsid w:val="00360EF1"/>
    <w:rsid w:val="003616CB"/>
    <w:rsid w:val="00367BDA"/>
    <w:rsid w:val="0037053B"/>
    <w:rsid w:val="003746EF"/>
    <w:rsid w:val="003757A1"/>
    <w:rsid w:val="00377E1A"/>
    <w:rsid w:val="00381B09"/>
    <w:rsid w:val="003840D0"/>
    <w:rsid w:val="003A2733"/>
    <w:rsid w:val="003C7121"/>
    <w:rsid w:val="003C7EF1"/>
    <w:rsid w:val="003D3219"/>
    <w:rsid w:val="003D413E"/>
    <w:rsid w:val="003D5A76"/>
    <w:rsid w:val="003D5DFC"/>
    <w:rsid w:val="003D6205"/>
    <w:rsid w:val="003D64BC"/>
    <w:rsid w:val="003E0266"/>
    <w:rsid w:val="003E03E6"/>
    <w:rsid w:val="003E499C"/>
    <w:rsid w:val="003F13A9"/>
    <w:rsid w:val="0040645C"/>
    <w:rsid w:val="00411DB8"/>
    <w:rsid w:val="0041575E"/>
    <w:rsid w:val="00415F5B"/>
    <w:rsid w:val="00416BD4"/>
    <w:rsid w:val="0042207E"/>
    <w:rsid w:val="00425E8C"/>
    <w:rsid w:val="0042768F"/>
    <w:rsid w:val="00433712"/>
    <w:rsid w:val="00443067"/>
    <w:rsid w:val="00451410"/>
    <w:rsid w:val="004649C1"/>
    <w:rsid w:val="0046504D"/>
    <w:rsid w:val="004A144E"/>
    <w:rsid w:val="004A3E0B"/>
    <w:rsid w:val="004A421A"/>
    <w:rsid w:val="004C2937"/>
    <w:rsid w:val="004C4E68"/>
    <w:rsid w:val="004C6E4F"/>
    <w:rsid w:val="004C6F35"/>
    <w:rsid w:val="004D699B"/>
    <w:rsid w:val="004E648E"/>
    <w:rsid w:val="004E7108"/>
    <w:rsid w:val="004F2BB6"/>
    <w:rsid w:val="00504980"/>
    <w:rsid w:val="00510D5F"/>
    <w:rsid w:val="005126C6"/>
    <w:rsid w:val="0051364E"/>
    <w:rsid w:val="00513FD5"/>
    <w:rsid w:val="0052400F"/>
    <w:rsid w:val="0054425E"/>
    <w:rsid w:val="00550ADA"/>
    <w:rsid w:val="00552274"/>
    <w:rsid w:val="00554E4E"/>
    <w:rsid w:val="00556604"/>
    <w:rsid w:val="00561077"/>
    <w:rsid w:val="0056124D"/>
    <w:rsid w:val="00562C79"/>
    <w:rsid w:val="005664B0"/>
    <w:rsid w:val="00566544"/>
    <w:rsid w:val="005734F6"/>
    <w:rsid w:val="005739A1"/>
    <w:rsid w:val="0058318D"/>
    <w:rsid w:val="00584FDE"/>
    <w:rsid w:val="0058595E"/>
    <w:rsid w:val="0058721D"/>
    <w:rsid w:val="005906D0"/>
    <w:rsid w:val="005A3E6D"/>
    <w:rsid w:val="005A7C57"/>
    <w:rsid w:val="005B16B7"/>
    <w:rsid w:val="005B44FF"/>
    <w:rsid w:val="005C27B2"/>
    <w:rsid w:val="005C5C58"/>
    <w:rsid w:val="005C7490"/>
    <w:rsid w:val="005D23A6"/>
    <w:rsid w:val="005E0A9B"/>
    <w:rsid w:val="005E0F0B"/>
    <w:rsid w:val="005E3B15"/>
    <w:rsid w:val="005E53B9"/>
    <w:rsid w:val="005E7A11"/>
    <w:rsid w:val="005E7A85"/>
    <w:rsid w:val="005F49E8"/>
    <w:rsid w:val="005F4FBC"/>
    <w:rsid w:val="005F6C68"/>
    <w:rsid w:val="00600B90"/>
    <w:rsid w:val="006057DD"/>
    <w:rsid w:val="006136D6"/>
    <w:rsid w:val="006315D3"/>
    <w:rsid w:val="00633888"/>
    <w:rsid w:val="006362EA"/>
    <w:rsid w:val="00640E8F"/>
    <w:rsid w:val="0064196F"/>
    <w:rsid w:val="0064529B"/>
    <w:rsid w:val="006460C8"/>
    <w:rsid w:val="0065226A"/>
    <w:rsid w:val="00660BB2"/>
    <w:rsid w:val="00661627"/>
    <w:rsid w:val="006618AA"/>
    <w:rsid w:val="00662E67"/>
    <w:rsid w:val="00667252"/>
    <w:rsid w:val="00684D82"/>
    <w:rsid w:val="00685168"/>
    <w:rsid w:val="0069279B"/>
    <w:rsid w:val="00696A38"/>
    <w:rsid w:val="006A0DD7"/>
    <w:rsid w:val="006A15DE"/>
    <w:rsid w:val="006A30EE"/>
    <w:rsid w:val="006C130A"/>
    <w:rsid w:val="006C16AE"/>
    <w:rsid w:val="006C2404"/>
    <w:rsid w:val="006C4D59"/>
    <w:rsid w:val="006D1B15"/>
    <w:rsid w:val="006D1ED2"/>
    <w:rsid w:val="006D54C5"/>
    <w:rsid w:val="006E03AB"/>
    <w:rsid w:val="006E7790"/>
    <w:rsid w:val="00700DA1"/>
    <w:rsid w:val="0073639C"/>
    <w:rsid w:val="00737B04"/>
    <w:rsid w:val="00740B0E"/>
    <w:rsid w:val="0074682F"/>
    <w:rsid w:val="00753B3E"/>
    <w:rsid w:val="007613E7"/>
    <w:rsid w:val="007618BD"/>
    <w:rsid w:val="00763AB4"/>
    <w:rsid w:val="0076414B"/>
    <w:rsid w:val="00765FDC"/>
    <w:rsid w:val="00775148"/>
    <w:rsid w:val="00784142"/>
    <w:rsid w:val="0078682A"/>
    <w:rsid w:val="00790528"/>
    <w:rsid w:val="007A2005"/>
    <w:rsid w:val="007A3BB1"/>
    <w:rsid w:val="007A56CE"/>
    <w:rsid w:val="007B7587"/>
    <w:rsid w:val="007C607E"/>
    <w:rsid w:val="007C6758"/>
    <w:rsid w:val="007D47EB"/>
    <w:rsid w:val="007D4D33"/>
    <w:rsid w:val="007D51CA"/>
    <w:rsid w:val="007D6850"/>
    <w:rsid w:val="007E3614"/>
    <w:rsid w:val="007E4B14"/>
    <w:rsid w:val="007F03EF"/>
    <w:rsid w:val="007F3C68"/>
    <w:rsid w:val="007F5EE7"/>
    <w:rsid w:val="00805766"/>
    <w:rsid w:val="008079F5"/>
    <w:rsid w:val="0081594F"/>
    <w:rsid w:val="00820D19"/>
    <w:rsid w:val="0082474F"/>
    <w:rsid w:val="008279D9"/>
    <w:rsid w:val="0083116B"/>
    <w:rsid w:val="00832FB3"/>
    <w:rsid w:val="008436AC"/>
    <w:rsid w:val="008452EF"/>
    <w:rsid w:val="00846B04"/>
    <w:rsid w:val="008511E2"/>
    <w:rsid w:val="00857F5D"/>
    <w:rsid w:val="0086082D"/>
    <w:rsid w:val="00862792"/>
    <w:rsid w:val="00864000"/>
    <w:rsid w:val="00864FBD"/>
    <w:rsid w:val="00877022"/>
    <w:rsid w:val="008771CF"/>
    <w:rsid w:val="008771F2"/>
    <w:rsid w:val="00882780"/>
    <w:rsid w:val="00882F6C"/>
    <w:rsid w:val="00883BB6"/>
    <w:rsid w:val="008845ED"/>
    <w:rsid w:val="00891F19"/>
    <w:rsid w:val="00892AD7"/>
    <w:rsid w:val="0089712B"/>
    <w:rsid w:val="00897C94"/>
    <w:rsid w:val="008A2F9F"/>
    <w:rsid w:val="008B2857"/>
    <w:rsid w:val="008B2F32"/>
    <w:rsid w:val="008C1CC9"/>
    <w:rsid w:val="008C6534"/>
    <w:rsid w:val="008E4D5B"/>
    <w:rsid w:val="008E7F0C"/>
    <w:rsid w:val="008F1CD4"/>
    <w:rsid w:val="00904086"/>
    <w:rsid w:val="00904CE9"/>
    <w:rsid w:val="0091003E"/>
    <w:rsid w:val="00910BAC"/>
    <w:rsid w:val="00912661"/>
    <w:rsid w:val="00912CAC"/>
    <w:rsid w:val="009230FE"/>
    <w:rsid w:val="00923D4A"/>
    <w:rsid w:val="00931EB7"/>
    <w:rsid w:val="009322F9"/>
    <w:rsid w:val="00933B41"/>
    <w:rsid w:val="00935951"/>
    <w:rsid w:val="00940578"/>
    <w:rsid w:val="009427F6"/>
    <w:rsid w:val="009479A4"/>
    <w:rsid w:val="00947C4F"/>
    <w:rsid w:val="0095211E"/>
    <w:rsid w:val="00954947"/>
    <w:rsid w:val="0096439A"/>
    <w:rsid w:val="00964726"/>
    <w:rsid w:val="00965B9C"/>
    <w:rsid w:val="009701C0"/>
    <w:rsid w:val="009759D8"/>
    <w:rsid w:val="00977FA8"/>
    <w:rsid w:val="0098286D"/>
    <w:rsid w:val="009870AB"/>
    <w:rsid w:val="009A705F"/>
    <w:rsid w:val="009D0763"/>
    <w:rsid w:val="009E3236"/>
    <w:rsid w:val="009E68B9"/>
    <w:rsid w:val="009E7FA5"/>
    <w:rsid w:val="009F6A05"/>
    <w:rsid w:val="00A003FE"/>
    <w:rsid w:val="00A01103"/>
    <w:rsid w:val="00A1077F"/>
    <w:rsid w:val="00A12CA5"/>
    <w:rsid w:val="00A1350B"/>
    <w:rsid w:val="00A205DB"/>
    <w:rsid w:val="00A26CD3"/>
    <w:rsid w:val="00A309DD"/>
    <w:rsid w:val="00A319F8"/>
    <w:rsid w:val="00A33BA5"/>
    <w:rsid w:val="00A36912"/>
    <w:rsid w:val="00A424CA"/>
    <w:rsid w:val="00A46B4F"/>
    <w:rsid w:val="00A51AAC"/>
    <w:rsid w:val="00A54D9D"/>
    <w:rsid w:val="00A6115D"/>
    <w:rsid w:val="00A63128"/>
    <w:rsid w:val="00A65B72"/>
    <w:rsid w:val="00A71866"/>
    <w:rsid w:val="00A74E14"/>
    <w:rsid w:val="00A75AF6"/>
    <w:rsid w:val="00A760F7"/>
    <w:rsid w:val="00A7735A"/>
    <w:rsid w:val="00A912EC"/>
    <w:rsid w:val="00A92265"/>
    <w:rsid w:val="00AA70CB"/>
    <w:rsid w:val="00AB13E0"/>
    <w:rsid w:val="00AB2FB2"/>
    <w:rsid w:val="00AC24C1"/>
    <w:rsid w:val="00AC39C9"/>
    <w:rsid w:val="00AD0740"/>
    <w:rsid w:val="00AD5F29"/>
    <w:rsid w:val="00AE06A4"/>
    <w:rsid w:val="00AE2AE2"/>
    <w:rsid w:val="00AE2B84"/>
    <w:rsid w:val="00AE2CAE"/>
    <w:rsid w:val="00AE39A7"/>
    <w:rsid w:val="00AF09CA"/>
    <w:rsid w:val="00AF3638"/>
    <w:rsid w:val="00AF40B3"/>
    <w:rsid w:val="00B01F65"/>
    <w:rsid w:val="00B047EE"/>
    <w:rsid w:val="00B0678D"/>
    <w:rsid w:val="00B30B7F"/>
    <w:rsid w:val="00B331D0"/>
    <w:rsid w:val="00B44E62"/>
    <w:rsid w:val="00B51528"/>
    <w:rsid w:val="00B538B6"/>
    <w:rsid w:val="00B64EB1"/>
    <w:rsid w:val="00B667A3"/>
    <w:rsid w:val="00B71AC6"/>
    <w:rsid w:val="00B73107"/>
    <w:rsid w:val="00B74A7F"/>
    <w:rsid w:val="00B76A91"/>
    <w:rsid w:val="00B76FB7"/>
    <w:rsid w:val="00B80ECF"/>
    <w:rsid w:val="00B818C2"/>
    <w:rsid w:val="00B93B0B"/>
    <w:rsid w:val="00B93C9F"/>
    <w:rsid w:val="00B94BA3"/>
    <w:rsid w:val="00B96CA4"/>
    <w:rsid w:val="00BA0721"/>
    <w:rsid w:val="00BA56E2"/>
    <w:rsid w:val="00BA7297"/>
    <w:rsid w:val="00BB0716"/>
    <w:rsid w:val="00BB2544"/>
    <w:rsid w:val="00BB2ED2"/>
    <w:rsid w:val="00BD0670"/>
    <w:rsid w:val="00BD1526"/>
    <w:rsid w:val="00BD2661"/>
    <w:rsid w:val="00BD49BC"/>
    <w:rsid w:val="00BD71AD"/>
    <w:rsid w:val="00BE13BB"/>
    <w:rsid w:val="00BE6B6D"/>
    <w:rsid w:val="00BF0440"/>
    <w:rsid w:val="00BF4A08"/>
    <w:rsid w:val="00BF5C74"/>
    <w:rsid w:val="00C01B14"/>
    <w:rsid w:val="00C02E1D"/>
    <w:rsid w:val="00C069ED"/>
    <w:rsid w:val="00C138DD"/>
    <w:rsid w:val="00C14FD9"/>
    <w:rsid w:val="00C16102"/>
    <w:rsid w:val="00C17522"/>
    <w:rsid w:val="00C20463"/>
    <w:rsid w:val="00C21586"/>
    <w:rsid w:val="00C22D19"/>
    <w:rsid w:val="00C23424"/>
    <w:rsid w:val="00C25679"/>
    <w:rsid w:val="00C32714"/>
    <w:rsid w:val="00C34ED5"/>
    <w:rsid w:val="00C34FB8"/>
    <w:rsid w:val="00C432EC"/>
    <w:rsid w:val="00C45AE2"/>
    <w:rsid w:val="00C4617E"/>
    <w:rsid w:val="00C467C2"/>
    <w:rsid w:val="00C53BDE"/>
    <w:rsid w:val="00C5404F"/>
    <w:rsid w:val="00C545CB"/>
    <w:rsid w:val="00C61FF4"/>
    <w:rsid w:val="00C63AC2"/>
    <w:rsid w:val="00C64F5A"/>
    <w:rsid w:val="00C70788"/>
    <w:rsid w:val="00C71F08"/>
    <w:rsid w:val="00C80AC0"/>
    <w:rsid w:val="00C814E3"/>
    <w:rsid w:val="00C824A1"/>
    <w:rsid w:val="00C82763"/>
    <w:rsid w:val="00CA6193"/>
    <w:rsid w:val="00CB1D52"/>
    <w:rsid w:val="00CD3748"/>
    <w:rsid w:val="00CE0B0D"/>
    <w:rsid w:val="00CE1098"/>
    <w:rsid w:val="00CE2525"/>
    <w:rsid w:val="00CF02E5"/>
    <w:rsid w:val="00CF0687"/>
    <w:rsid w:val="00CF5B74"/>
    <w:rsid w:val="00D0133C"/>
    <w:rsid w:val="00D112B7"/>
    <w:rsid w:val="00D11ADE"/>
    <w:rsid w:val="00D23660"/>
    <w:rsid w:val="00D316AB"/>
    <w:rsid w:val="00D35622"/>
    <w:rsid w:val="00D37355"/>
    <w:rsid w:val="00D37659"/>
    <w:rsid w:val="00D4203B"/>
    <w:rsid w:val="00D44370"/>
    <w:rsid w:val="00D50D01"/>
    <w:rsid w:val="00D55108"/>
    <w:rsid w:val="00D57C09"/>
    <w:rsid w:val="00D62185"/>
    <w:rsid w:val="00D63BA3"/>
    <w:rsid w:val="00D73EE2"/>
    <w:rsid w:val="00D7744D"/>
    <w:rsid w:val="00D914C5"/>
    <w:rsid w:val="00D94AEE"/>
    <w:rsid w:val="00D94F60"/>
    <w:rsid w:val="00DA0B06"/>
    <w:rsid w:val="00DA2D55"/>
    <w:rsid w:val="00DA4C46"/>
    <w:rsid w:val="00DB2E97"/>
    <w:rsid w:val="00DC0540"/>
    <w:rsid w:val="00DC5DAE"/>
    <w:rsid w:val="00DE6700"/>
    <w:rsid w:val="00E008F2"/>
    <w:rsid w:val="00E036BF"/>
    <w:rsid w:val="00E12B00"/>
    <w:rsid w:val="00E1309D"/>
    <w:rsid w:val="00E2063D"/>
    <w:rsid w:val="00E32917"/>
    <w:rsid w:val="00E4128A"/>
    <w:rsid w:val="00E43B01"/>
    <w:rsid w:val="00E44900"/>
    <w:rsid w:val="00E54DB9"/>
    <w:rsid w:val="00E65F1B"/>
    <w:rsid w:val="00E7225A"/>
    <w:rsid w:val="00E750D0"/>
    <w:rsid w:val="00E81DBA"/>
    <w:rsid w:val="00E821D3"/>
    <w:rsid w:val="00E8303A"/>
    <w:rsid w:val="00E85109"/>
    <w:rsid w:val="00E86D39"/>
    <w:rsid w:val="00E93D32"/>
    <w:rsid w:val="00EA1C6C"/>
    <w:rsid w:val="00EB0689"/>
    <w:rsid w:val="00EB270F"/>
    <w:rsid w:val="00EB6D2D"/>
    <w:rsid w:val="00EC0519"/>
    <w:rsid w:val="00EC202B"/>
    <w:rsid w:val="00EC2182"/>
    <w:rsid w:val="00EC771C"/>
    <w:rsid w:val="00ED3127"/>
    <w:rsid w:val="00ED57AE"/>
    <w:rsid w:val="00ED7F6F"/>
    <w:rsid w:val="00EE3DE0"/>
    <w:rsid w:val="00EF34CA"/>
    <w:rsid w:val="00F04E52"/>
    <w:rsid w:val="00F054D0"/>
    <w:rsid w:val="00F17766"/>
    <w:rsid w:val="00F2023D"/>
    <w:rsid w:val="00F23658"/>
    <w:rsid w:val="00F3016E"/>
    <w:rsid w:val="00F32282"/>
    <w:rsid w:val="00F37C85"/>
    <w:rsid w:val="00F6388E"/>
    <w:rsid w:val="00F80399"/>
    <w:rsid w:val="00F903A9"/>
    <w:rsid w:val="00F94B96"/>
    <w:rsid w:val="00FB0AB7"/>
    <w:rsid w:val="00FB777F"/>
    <w:rsid w:val="00FC32E2"/>
    <w:rsid w:val="00FC559B"/>
    <w:rsid w:val="00FD5BD2"/>
    <w:rsid w:val="00FD7FF5"/>
    <w:rsid w:val="00FE5245"/>
    <w:rsid w:val="00FF0645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32271"/>
  <w15:chartTrackingRefBased/>
  <w15:docId w15:val="{804D49E3-48B2-7C40-BEE9-784D2CB5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6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6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6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6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List">
    <w:name w:val="Figures List"/>
    <w:basedOn w:val="Caption"/>
    <w:next w:val="Caption"/>
    <w:qFormat/>
    <w:rsid w:val="00C63AC2"/>
    <w:pPr>
      <w:spacing w:line="360" w:lineRule="auto"/>
    </w:pPr>
    <w:rPr>
      <w:rFonts w:ascii="Times New Roman" w:hAnsi="Times New Roman" w:cs="Times New Roman"/>
      <w:i w:val="0"/>
      <w:color w:val="000000" w:themeColor="text1"/>
      <w:kern w:val="0"/>
      <w:lang w:val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7F5D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FiguresListforthesis">
    <w:name w:val="Figures List for thesis"/>
    <w:basedOn w:val="Caption"/>
    <w:next w:val="Caption"/>
    <w:qFormat/>
    <w:rsid w:val="00696A38"/>
    <w:pPr>
      <w:spacing w:line="360" w:lineRule="auto"/>
    </w:pPr>
    <w:rPr>
      <w:rFonts w:ascii="Times New Roman" w:hAnsi="Times New Roman"/>
      <w:b/>
      <w:i w:val="0"/>
      <w:color w:val="000000" w:themeColor="text1"/>
      <w:kern w:val="0"/>
      <w:sz w:val="24"/>
      <w14:ligatures w14:val="none"/>
    </w:rPr>
  </w:style>
  <w:style w:type="paragraph" w:customStyle="1" w:styleId="Tableslistforthesis">
    <w:name w:val="Tables list for thesis"/>
    <w:basedOn w:val="Caption"/>
    <w:next w:val="Caption"/>
    <w:qFormat/>
    <w:rsid w:val="00696A38"/>
    <w:pPr>
      <w:spacing w:line="360" w:lineRule="auto"/>
      <w:jc w:val="both"/>
    </w:pPr>
    <w:rPr>
      <w:rFonts w:ascii="Times New Roman" w:hAnsi="Times New Roman" w:cs="Times New Roman"/>
      <w:b/>
      <w:bCs/>
      <w:i w:val="0"/>
      <w:color w:val="000000" w:themeColor="text1"/>
      <w:kern w:val="0"/>
      <w:sz w:val="24"/>
      <w:szCs w:val="36"/>
      <w14:ligatures w14:val="none"/>
    </w:rPr>
  </w:style>
  <w:style w:type="table" w:styleId="TableGrid">
    <w:name w:val="Table Grid"/>
    <w:basedOn w:val="TableNormal"/>
    <w:uiPriority w:val="39"/>
    <w:rsid w:val="008B2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91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6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6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6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vies</dc:creator>
  <cp:keywords/>
  <dc:description/>
  <cp:lastModifiedBy>Luke Davies</cp:lastModifiedBy>
  <cp:revision>3</cp:revision>
  <dcterms:created xsi:type="dcterms:W3CDTF">2024-09-23T06:00:00Z</dcterms:created>
  <dcterms:modified xsi:type="dcterms:W3CDTF">2024-09-23T06:01:00Z</dcterms:modified>
</cp:coreProperties>
</file>